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       1                                                                                                         100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MM-3</w:t>
      </w:r>
      <w:proofErr w:type="gramStart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dg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IAVYIDDILV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FSKT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X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KEHEK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HLSIMLGICR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DNGLVLSPSK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MKLAATEIDF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LGATIGDGKI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KLQPHIIKKI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AEVDDES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XX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T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L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X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GLRSWLG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X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LNYA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X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NY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X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PK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MM-3-</w:t>
      </w:r>
      <w:proofErr w:type="gramStart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1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L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LK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K.......V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R..I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MM-3-</w:t>
      </w:r>
      <w:proofErr w:type="gramStart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2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L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LK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K.......V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R..I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MM-3-</w:t>
      </w:r>
      <w:proofErr w:type="gramStart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10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L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LK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K.......V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R..I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MM-3-</w:t>
      </w:r>
      <w:proofErr w:type="gramStart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3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L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LK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K.......V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R..I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MM-3-</w:t>
      </w:r>
      <w:proofErr w:type="gramStart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6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L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LK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K.......V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R..I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MM-3-</w:t>
      </w:r>
      <w:proofErr w:type="gramStart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7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L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LK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K.......V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R..I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MM-3-</w:t>
      </w:r>
      <w:proofErr w:type="gramStart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8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L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R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LK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K.......V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R..I..</w:t>
      </w:r>
    </w:p>
    <w:p w:rsidR="00E933C2" w:rsidRPr="00A617B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MM-3-</w:t>
      </w:r>
      <w:proofErr w:type="gramStart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4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>L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</w:t>
      </w:r>
      <w:r w:rsidRPr="004A1BF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A617B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A617B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A617B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A617B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A617B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</w:t>
      </w:r>
      <w:proofErr w:type="gramStart"/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LK.</w:t>
      </w:r>
      <w:r w:rsidRPr="00A617B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</w:t>
      </w:r>
      <w:proofErr w:type="gramEnd"/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K.......V</w:t>
      </w:r>
      <w:r w:rsidRPr="00A617B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R..I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sv-SE" w:eastAsia="fi-FI"/>
        </w:rPr>
      </w:pPr>
      <w:r w:rsidRPr="00A617B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   MM-3-</w:t>
      </w:r>
      <w:proofErr w:type="gramStart"/>
      <w:r w:rsidRPr="00A617B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9 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proofErr w:type="gramEnd"/>
      <w:r w:rsidRPr="00A617B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proofErr w:type="gramStart"/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</w:t>
      </w:r>
      <w:proofErr w:type="gramEnd"/>
      <w:r w:rsidRPr="00A617BF">
        <w:rPr>
          <w:rFonts w:ascii="Courier New" w:eastAsia="Times New Roman" w:hAnsi="Courier New" w:cs="Courier New"/>
          <w:sz w:val="14"/>
          <w:szCs w:val="14"/>
          <w:lang w:eastAsia="fi-FI"/>
        </w:rPr>
        <w:t>L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</w:t>
      </w:r>
      <w:r w:rsidRPr="00A617BF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</w:t>
      </w:r>
      <w:r w:rsidRPr="004A1BFF">
        <w:rPr>
          <w:rFonts w:ascii="Courier New" w:eastAsia="Times New Roman" w:hAnsi="Courier New" w:cs="Courier New"/>
          <w:sz w:val="14"/>
          <w:szCs w:val="14"/>
          <w:lang w:val="sv-SE" w:eastAsia="fi-FI"/>
        </w:rPr>
        <w:t>T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</w:t>
      </w:r>
      <w:r w:rsidRPr="004A1BFF">
        <w:rPr>
          <w:rFonts w:ascii="Courier New" w:eastAsia="Times New Roman" w:hAnsi="Courier New" w:cs="Courier New"/>
          <w:sz w:val="14"/>
          <w:szCs w:val="14"/>
          <w:lang w:val="sv-SE" w:eastAsia="fi-FI"/>
        </w:rPr>
        <w:t>I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</w:t>
      </w:r>
      <w:r w:rsidRPr="004A1BFF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</w:t>
      </w:r>
      <w:r w:rsidRPr="004A1BFF">
        <w:rPr>
          <w:rFonts w:ascii="Courier New" w:eastAsia="Times New Roman" w:hAnsi="Courier New" w:cs="Courier New"/>
          <w:sz w:val="14"/>
          <w:szCs w:val="14"/>
          <w:lang w:val="sv-SE" w:eastAsia="fi-FI"/>
        </w:rPr>
        <w:t>R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LK.</w:t>
      </w:r>
      <w:r w:rsidRPr="004A1BFF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K.......V</w:t>
      </w:r>
      <w:r w:rsidRPr="004A1BFF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R..I..</w:t>
      </w:r>
    </w:p>
    <w:p w:rsidR="00E933C2" w:rsidRPr="00ED089C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sv-SE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   MM-3-5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</w:t>
      </w:r>
      <w:r w:rsidRPr="00ED089C">
        <w:rPr>
          <w:rFonts w:ascii="Courier New" w:eastAsia="Times New Roman" w:hAnsi="Courier New" w:cs="Courier New"/>
          <w:sz w:val="14"/>
          <w:szCs w:val="14"/>
          <w:lang w:val="sv-SE" w:eastAsia="fi-FI"/>
        </w:rPr>
        <w:t>F</w:t>
      </w:r>
      <w:r w:rsidRPr="00ED089C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</w:t>
      </w:r>
      <w:r w:rsidRPr="00ED089C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ED089C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ED089C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ED089C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ED089C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ED089C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ED089C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ED089C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ED089C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ED089C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ED089C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ED089C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LK.</w:t>
      </w:r>
      <w:r w:rsidRPr="00ED089C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ED089C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K...</w:t>
      </w:r>
      <w:r w:rsidRPr="00ED089C">
        <w:rPr>
          <w:rFonts w:ascii="Courier New" w:eastAsia="Times New Roman" w:hAnsi="Courier New" w:cs="Courier New"/>
          <w:sz w:val="14"/>
          <w:szCs w:val="14"/>
          <w:lang w:val="sv-SE" w:eastAsia="fi-FI"/>
        </w:rPr>
        <w:t>G</w:t>
      </w:r>
      <w:r w:rsidRPr="00ED089C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V</w:t>
      </w:r>
      <w:r w:rsidRPr="00ED089C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ED089C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R..I..</w:t>
      </w:r>
    </w:p>
    <w:p w:rsidR="00E933C2" w:rsidRPr="00A617B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ED089C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proofErr w:type="gramStart"/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onsensus 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.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l</w:t>
      </w:r>
      <w:proofErr w:type="gramEnd"/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k.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proofErr w:type="spellStart"/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lk</w:t>
      </w:r>
      <w:proofErr w:type="spellEnd"/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k...s...</w:t>
      </w:r>
      <w:proofErr w:type="gramStart"/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v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gramEnd"/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r..</w:t>
      </w:r>
      <w:proofErr w:type="spellStart"/>
      <w:proofErr w:type="gramStart"/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i</w:t>
      </w:r>
      <w:proofErr w:type="spellEnd"/>
      <w:proofErr w:type="gramEnd"/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</w:p>
    <w:p w:rsidR="00E933C2" w:rsidRPr="00A617B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E933C2" w:rsidRPr="00A617B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101                                                                                                       200</w:t>
      </w:r>
    </w:p>
    <w:p w:rsidR="00E933C2" w:rsidRPr="00A617B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dg 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GTL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>X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>X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LYS</w:t>
      </w:r>
      <w:proofErr w:type="gramEnd"/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KT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>X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EHGDR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>X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W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H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>X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DWALVKK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I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>X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LV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>XX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LPD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LKLPSEEAYM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II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>X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DGCME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X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WGGVCKWKPN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KADSAGKEEI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>X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YASGKF</w:t>
      </w: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XX </w:t>
      </w:r>
      <w:r w:rsidRPr="00A617B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VKSTIDAEIF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A617B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>MM-3-</w:t>
      </w:r>
      <w:proofErr w:type="gramStart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1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L.P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.....R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K...QN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E......G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PT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2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L.P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.....R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K...QN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E......G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PT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MM-3-10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L.P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.....R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K...QN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E......G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PT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3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L.P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.....R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K...QN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E......G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PT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6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L.P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.....R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K...QN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E......G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PT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7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L.P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.....R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K...QN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E......G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PT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8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L.P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.....R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K...QN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E......G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PT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4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L.P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.....R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K...QN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E......G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PT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9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L.P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.....R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K...QN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E......G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PT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5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L.P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.....R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K...QN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E......G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PT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onsensus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spell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l.p.</w:t>
      </w:r>
      <w:proofErr w:type="spell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r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k...qn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e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g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spell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pt</w:t>
      </w:r>
      <w:proofErr w:type="spell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201                                                          259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dg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VMESLEKFK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IFYMNKDEIT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IRTDCHAIIT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FYEKLNAKKP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SRVRWLAFCD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YITNSGVKM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1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2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MM-3-10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3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6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7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8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V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4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>Q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9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5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E933C2" w:rsidRPr="004A1BFF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onsensus 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4A1BFF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4A1BFF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E933C2" w:rsidRDefault="00E933C2" w:rsidP="00E933C2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fi-FI"/>
        </w:rPr>
      </w:pPr>
    </w:p>
    <w:p w:rsidR="00E933C2" w:rsidRDefault="009B46B7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S</w:t>
      </w:r>
      <w:r w:rsidR="00A617BF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Figure</w:t>
      </w:r>
      <w:r w:rsidR="00E933C2" w:rsidRPr="00A617BF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. Multiple alignment of amino acid sequences of the open reading frame 3 (ORF3) </w:t>
      </w:r>
      <w:r w:rsidR="00E933C2" w:rsidRPr="00A61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 xml:space="preserve">of ten PCR clones of </w:t>
      </w:r>
      <w:proofErr w:type="spellStart"/>
      <w:r w:rsidR="00ED089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r</w:t>
      </w:r>
      <w:r w:rsidR="00E933C2" w:rsidRPr="00ED089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ubus</w:t>
      </w:r>
      <w:proofErr w:type="spellEnd"/>
      <w:r w:rsidR="00E933C2" w:rsidRPr="00ED089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 xml:space="preserve"> yellow net virus</w:t>
      </w:r>
      <w:r w:rsidR="00E933C2" w:rsidRPr="00A61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 xml:space="preserve"> (RYNV) isolate MM-3</w:t>
      </w:r>
      <w:r w:rsidR="00A1357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dg</w:t>
      </w:r>
      <w:r w:rsidR="00E933C2" w:rsidRPr="00A61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.</w:t>
      </w:r>
      <w:r w:rsidR="00E933C2" w:rsidRPr="000E65A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</w:t>
      </w:r>
      <w:r w:rsidR="00E933C2" w:rsidRPr="00E933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Each </w:t>
      </w:r>
      <w:r w:rsidR="00E933C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amino acid </w:t>
      </w:r>
      <w:r w:rsidR="00E933C2" w:rsidRPr="00E933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sequence indicates sequence from an independent PCR clone of MM-3</w:t>
      </w:r>
      <w:r w:rsidR="00A135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dg</w:t>
      </w:r>
      <w:r w:rsidR="00E933C2" w:rsidRPr="00E933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. </w:t>
      </w:r>
      <w:r w:rsidR="00E933C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he uppermost sequence is obtained by direct sequencing of the PCR product. X denotes the position containing degenerate nucleotides. The amino acid sequences of the clones 1, 2, 3, 6, 7 and 10 of MM-3</w:t>
      </w:r>
      <w:r w:rsidR="00A1357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dg</w:t>
      </w:r>
      <w:bookmarkStart w:id="0" w:name="_GoBack"/>
      <w:bookmarkEnd w:id="0"/>
      <w:r w:rsidR="00E933C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are identical to each other, whereas the others differ from each other. There were totally five different sequences between the ten sequenced clones.  </w:t>
      </w:r>
    </w:p>
    <w:p w:rsidR="00E933C2" w:rsidRDefault="00E933C2" w:rsidP="00E933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</w:pPr>
    </w:p>
    <w:sectPr w:rsidR="00E933C2" w:rsidSect="00E933C2">
      <w:pgSz w:w="11906" w:h="16838"/>
      <w:pgMar w:top="1418" w:right="567" w:bottom="1418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3C2"/>
    <w:rsid w:val="00043332"/>
    <w:rsid w:val="000B0926"/>
    <w:rsid w:val="009B46B7"/>
    <w:rsid w:val="00A13574"/>
    <w:rsid w:val="00A617BF"/>
    <w:rsid w:val="00E933C2"/>
    <w:rsid w:val="00ED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F2C93"/>
  <w15:chartTrackingRefBased/>
  <w15:docId w15:val="{27F30BD8-1F6E-43CD-BF33-A5E4E9880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E933C2"/>
    <w:pPr>
      <w:spacing w:after="200" w:line="276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4</Words>
  <Characters>4249</Characters>
  <Application>Microsoft Office Word</Application>
  <DocSecurity>0</DocSecurity>
  <Lines>35</Lines>
  <Paragraphs>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äki, Minna-Liisa O</dc:creator>
  <cp:keywords/>
  <dc:description/>
  <cp:lastModifiedBy>Rajamäki, Minna-Liisa O</cp:lastModifiedBy>
  <cp:revision>4</cp:revision>
  <dcterms:created xsi:type="dcterms:W3CDTF">2019-07-25T12:47:00Z</dcterms:created>
  <dcterms:modified xsi:type="dcterms:W3CDTF">2019-07-25T14:03:00Z</dcterms:modified>
</cp:coreProperties>
</file>